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61DD" w:rsidRPr="002F2465" w:rsidRDefault="00C461DD" w:rsidP="00C461D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028C9">
        <w:rPr>
          <w:rFonts w:ascii="Times New Roman" w:hAnsi="Times New Roman" w:cs="Times New Roman"/>
          <w:b/>
          <w:sz w:val="24"/>
          <w:szCs w:val="24"/>
          <w:lang w:val="en-GB"/>
        </w:rPr>
        <w:t>S3 Tabl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C028C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Results of the two factor ANOVA conducted to test the effects of tissue size (50, 100, 150 mg) and incubation time (15, 30 min) on common carp spermatogonia post-thaw viability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F2465">
        <w:rPr>
          <w:rFonts w:ascii="Times New Roman" w:hAnsi="Times New Roman" w:cs="Times New Roman"/>
          <w:sz w:val="24"/>
          <w:szCs w:val="24"/>
          <w:lang w:val="en-GB"/>
        </w:rPr>
        <w:t>Statistically significant factors are bolded</w:t>
      </w:r>
    </w:p>
    <w:tbl>
      <w:tblPr>
        <w:tblW w:w="68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1276"/>
        <w:gridCol w:w="1276"/>
        <w:gridCol w:w="1276"/>
      </w:tblGrid>
      <w:tr w:rsidR="00C461DD" w:rsidRPr="002F2465" w:rsidTr="004F5343">
        <w:trPr>
          <w:trHeight w:val="340"/>
        </w:trPr>
        <w:tc>
          <w:tcPr>
            <w:tcW w:w="2972" w:type="dxa"/>
            <w:shd w:val="clear" w:color="auto" w:fill="auto"/>
            <w:noWrap/>
            <w:vAlign w:val="center"/>
          </w:tcPr>
          <w:p w:rsidR="00C461DD" w:rsidRPr="002F2465" w:rsidRDefault="00C461DD" w:rsidP="004F53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F246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Effect</w:t>
            </w:r>
          </w:p>
        </w:tc>
        <w:tc>
          <w:tcPr>
            <w:tcW w:w="1276" w:type="dxa"/>
            <w:vAlign w:val="center"/>
          </w:tcPr>
          <w:p w:rsidR="00C461DD" w:rsidRPr="002F2465" w:rsidRDefault="00C461DD" w:rsidP="004F53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F246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F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461DD" w:rsidRPr="002F2465" w:rsidRDefault="00C461DD" w:rsidP="004F53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2F246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d.f.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C461DD" w:rsidRPr="002F2465" w:rsidRDefault="00C461DD" w:rsidP="004F5343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F2465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</w:p>
        </w:tc>
      </w:tr>
      <w:tr w:rsidR="00C461DD" w:rsidRPr="002F2465" w:rsidTr="004F5343">
        <w:trPr>
          <w:trHeight w:val="34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61DD" w:rsidRPr="002F2465" w:rsidRDefault="00C461DD" w:rsidP="004F5343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F246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issue size</w:t>
            </w:r>
          </w:p>
        </w:tc>
        <w:tc>
          <w:tcPr>
            <w:tcW w:w="1276" w:type="dxa"/>
            <w:vAlign w:val="center"/>
          </w:tcPr>
          <w:p w:rsidR="00C461DD" w:rsidRPr="002F2465" w:rsidRDefault="00C461DD" w:rsidP="004F53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F246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461DD" w:rsidRPr="002F2465" w:rsidRDefault="00C461DD" w:rsidP="004F53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F246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461DD" w:rsidRPr="002F2465" w:rsidRDefault="00C461DD" w:rsidP="004F53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F246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32</w:t>
            </w:r>
          </w:p>
        </w:tc>
      </w:tr>
      <w:tr w:rsidR="00C461DD" w:rsidRPr="002F2465" w:rsidTr="004F5343">
        <w:trPr>
          <w:trHeight w:val="34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61DD" w:rsidRPr="002F2465" w:rsidRDefault="00C461DD" w:rsidP="004F5343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F246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quilibration time</w:t>
            </w:r>
          </w:p>
        </w:tc>
        <w:tc>
          <w:tcPr>
            <w:tcW w:w="1276" w:type="dxa"/>
            <w:vAlign w:val="center"/>
          </w:tcPr>
          <w:p w:rsidR="00C461DD" w:rsidRPr="002F2465" w:rsidRDefault="00C461DD" w:rsidP="004F53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F246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461DD" w:rsidRPr="002F2465" w:rsidRDefault="00C461DD" w:rsidP="004F53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F246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461DD" w:rsidRPr="002F2465" w:rsidRDefault="00C461DD" w:rsidP="004F53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F246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63</w:t>
            </w:r>
          </w:p>
        </w:tc>
      </w:tr>
      <w:tr w:rsidR="00C461DD" w:rsidRPr="002F2465" w:rsidTr="004F5343">
        <w:trPr>
          <w:trHeight w:val="340"/>
        </w:trPr>
        <w:tc>
          <w:tcPr>
            <w:tcW w:w="2972" w:type="dxa"/>
            <w:shd w:val="clear" w:color="auto" w:fill="auto"/>
            <w:noWrap/>
            <w:vAlign w:val="center"/>
            <w:hideMark/>
          </w:tcPr>
          <w:p w:rsidR="00C461DD" w:rsidRPr="002F2465" w:rsidRDefault="00C461DD" w:rsidP="004F5343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F246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issue size : Equilibration time</w:t>
            </w:r>
          </w:p>
        </w:tc>
        <w:tc>
          <w:tcPr>
            <w:tcW w:w="1276" w:type="dxa"/>
            <w:vAlign w:val="center"/>
          </w:tcPr>
          <w:p w:rsidR="00C461DD" w:rsidRPr="002F2465" w:rsidRDefault="00C461DD" w:rsidP="004F53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F246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461DD" w:rsidRPr="002F2465" w:rsidRDefault="00C461DD" w:rsidP="004F53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F246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461DD" w:rsidRPr="002F2465" w:rsidRDefault="00C461DD" w:rsidP="004F534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F2465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86</w:t>
            </w:r>
          </w:p>
        </w:tc>
      </w:tr>
    </w:tbl>
    <w:p w:rsidR="00561A16" w:rsidRDefault="00C461DD">
      <w:bookmarkStart w:id="0" w:name="_GoBack"/>
      <w:bookmarkEnd w:id="0"/>
    </w:p>
    <w:sectPr w:rsidR="00561A16" w:rsidSect="00391E9E">
      <w:pgSz w:w="11906" w:h="16838" w:code="9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61DD"/>
    <w:rsid w:val="00025ED0"/>
    <w:rsid w:val="00184CF8"/>
    <w:rsid w:val="00391E9E"/>
    <w:rsid w:val="00392837"/>
    <w:rsid w:val="00A532DD"/>
    <w:rsid w:val="00A74367"/>
    <w:rsid w:val="00AE4D92"/>
    <w:rsid w:val="00AF240C"/>
    <w:rsid w:val="00C461DD"/>
    <w:rsid w:val="00F9533F"/>
    <w:rsid w:val="00FE1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A3FB316-372C-451C-9E72-AC55CD531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C461DD"/>
  </w:style>
  <w:style w:type="paragraph" w:styleId="Nadpis1">
    <w:name w:val="heading 1"/>
    <w:basedOn w:val="Normln"/>
    <w:link w:val="Nadpis1Char"/>
    <w:autoRedefine/>
    <w:uiPriority w:val="9"/>
    <w:qFormat/>
    <w:rsid w:val="00A532DD"/>
    <w:pPr>
      <w:spacing w:before="100" w:beforeAutospacing="1" w:after="100" w:afterAutospacing="1" w:line="240" w:lineRule="auto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24"/>
      <w:szCs w:val="48"/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A532DD"/>
    <w:rPr>
      <w:rFonts w:ascii="Times New Roman" w:eastAsia="Times New Roman" w:hAnsi="Times New Roman" w:cs="Times New Roman"/>
      <w:b/>
      <w:bCs/>
      <w:kern w:val="36"/>
      <w:sz w:val="24"/>
      <w:szCs w:val="4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2</Characters>
  <Application>Microsoft Office Word</Application>
  <DocSecurity>0</DocSecurity>
  <Lines>2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Franěk</dc:creator>
  <cp:keywords/>
  <dc:description/>
  <cp:lastModifiedBy>Roman Franěk</cp:lastModifiedBy>
  <cp:revision>1</cp:revision>
  <dcterms:created xsi:type="dcterms:W3CDTF">2019-04-10T17:36:00Z</dcterms:created>
  <dcterms:modified xsi:type="dcterms:W3CDTF">2019-04-10T17:41:00Z</dcterms:modified>
</cp:coreProperties>
</file>